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684" w:rsidRPr="00E45377" w:rsidRDefault="00074684" w:rsidP="00074684">
      <w:pPr>
        <w:pStyle w:val="1"/>
        <w:rPr>
          <w:rFonts w:ascii="Times New Roman" w:hAnsi="Times New Roman"/>
          <w:sz w:val="24"/>
          <w:szCs w:val="24"/>
          <w:lang w:val="en-US"/>
        </w:rPr>
      </w:pPr>
      <w:r w:rsidRPr="00E45377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45377" w:rsidRPr="00E45377">
        <w:rPr>
          <w:rFonts w:ascii="Times New Roman" w:hAnsi="Times New Roman"/>
          <w:sz w:val="24"/>
          <w:szCs w:val="24"/>
          <w:lang w:val="en-US"/>
        </w:rPr>
        <w:t>S1</w:t>
      </w:r>
      <w:r w:rsidRPr="00E45377">
        <w:rPr>
          <w:rFonts w:ascii="Times New Roman" w:hAnsi="Times New Roman"/>
          <w:sz w:val="24"/>
          <w:szCs w:val="24"/>
          <w:lang w:val="en-US"/>
        </w:rPr>
        <w:t xml:space="preserve">. Body weight changes in male dog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65"/>
        <w:gridCol w:w="1737"/>
        <w:gridCol w:w="1565"/>
        <w:gridCol w:w="1568"/>
        <w:gridCol w:w="1568"/>
        <w:gridCol w:w="1568"/>
      </w:tblGrid>
      <w:tr w:rsidR="00074684" w:rsidRPr="00E45377" w:rsidTr="00A74D79"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se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g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g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or to administration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ay 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 xml:space="preserve">7 </w:t>
            </w: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ay 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 xml:space="preserve">14 </w:t>
            </w: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ay 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>21</w:t>
            </w: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ay 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</w:p>
        </w:tc>
      </w:tr>
      <w:tr w:rsidR="00074684" w:rsidRPr="00E45377" w:rsidTr="00A74D79"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Vehicle </w:t>
            </w:r>
            <w:r w:rsidRPr="00E45377">
              <w:rPr>
                <w:rFonts w:ascii="Times New Roman" w:hAnsi="Times New Roman"/>
                <w:sz w:val="24"/>
                <w:szCs w:val="24"/>
              </w:rPr>
              <w:t>(</w:t>
            </w: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water</w:t>
            </w:r>
            <w:r w:rsidRPr="00E4537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26</w:t>
            </w:r>
            <w:r w:rsidRPr="00E45377">
              <w:rPr>
                <w:rFonts w:ascii="Times New Roman" w:hAnsi="Times New Roman"/>
                <w:sz w:val="24"/>
                <w:szCs w:val="24"/>
              </w:rPr>
              <w:t>±1</w:t>
            </w: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.50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67</w:t>
            </w:r>
            <w:r w:rsidRPr="00E45377">
              <w:rPr>
                <w:rFonts w:ascii="Times New Roman" w:hAnsi="Times New Roman"/>
                <w:sz w:val="24"/>
                <w:szCs w:val="24"/>
              </w:rPr>
              <w:t>±</w:t>
            </w: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92±1.54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98±1.39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09±1.37</w:t>
            </w:r>
          </w:p>
        </w:tc>
      </w:tr>
      <w:tr w:rsidR="00074684" w:rsidRPr="00E45377" w:rsidTr="00A74D79"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PA, 30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10.15±1.63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10.28±1.50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10.36±1.52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10.49±1.55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10.60±1.56</w:t>
            </w:r>
          </w:p>
        </w:tc>
      </w:tr>
      <w:tr w:rsidR="00074684" w:rsidRPr="00E45377" w:rsidTr="00A74D79"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PA, 75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41±0.60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51±0.66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56±0.66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63±0.69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8.80±0.67</w:t>
            </w:r>
          </w:p>
        </w:tc>
      </w:tr>
      <w:tr w:rsidR="00074684" w:rsidRPr="00E45377" w:rsidTr="00A74D79"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PA, 180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35±1.56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66±1.66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81±1.54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9.99±1.56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10.12±1.62</w:t>
            </w:r>
          </w:p>
        </w:tc>
      </w:tr>
    </w:tbl>
    <w:p w:rsidR="00074684" w:rsidRPr="00E45377" w:rsidRDefault="00074684" w:rsidP="00C83936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sectPr w:rsidR="00074684" w:rsidRPr="00E45377" w:rsidSect="00E45377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074684"/>
    <w:rsid w:val="00047198"/>
    <w:rsid w:val="00074684"/>
    <w:rsid w:val="000D6C9B"/>
    <w:rsid w:val="005B7D25"/>
    <w:rsid w:val="007471F9"/>
    <w:rsid w:val="007B10DF"/>
    <w:rsid w:val="00C331EA"/>
    <w:rsid w:val="00C8371B"/>
    <w:rsid w:val="00C83936"/>
    <w:rsid w:val="00CE4E81"/>
    <w:rsid w:val="00E45377"/>
    <w:rsid w:val="00EA4E87"/>
    <w:rsid w:val="00F22391"/>
    <w:rsid w:val="00F23E41"/>
    <w:rsid w:val="00F337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4684"/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Без интервала1"/>
    <w:link w:val="NoSpacingChar"/>
    <w:rsid w:val="0007468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1"/>
    <w:locked/>
    <w:rsid w:val="00074684"/>
    <w:rPr>
      <w:rFonts w:ascii="Calibri" w:eastAsia="Times New Roman" w:hAnsi="Calibri" w:cs="Times New Roman"/>
    </w:rPr>
  </w:style>
  <w:style w:type="character" w:styleId="a3">
    <w:name w:val="Emphasis"/>
    <w:basedOn w:val="a0"/>
    <w:qFormat/>
    <w:rsid w:val="00074684"/>
    <w:rPr>
      <w:i/>
    </w:rPr>
  </w:style>
  <w:style w:type="paragraph" w:styleId="a4">
    <w:name w:val="No Spacing"/>
    <w:link w:val="a5"/>
    <w:uiPriority w:val="1"/>
    <w:qFormat/>
    <w:rsid w:val="0007468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5">
    <w:name w:val="Без интервала Знак"/>
    <w:link w:val="a4"/>
    <w:uiPriority w:val="1"/>
    <w:rsid w:val="00074684"/>
    <w:rPr>
      <w:rFonts w:ascii="Calibri" w:eastAsia="Calibri" w:hAnsi="Calibri" w:cs="Times New Roman"/>
    </w:rPr>
  </w:style>
  <w:style w:type="character" w:styleId="a6">
    <w:name w:val="line number"/>
    <w:basedOn w:val="a0"/>
    <w:uiPriority w:val="99"/>
    <w:semiHidden/>
    <w:unhideWhenUsed/>
    <w:rsid w:val="00E453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E8EEFA-1EFE-42CF-B385-E6EC9D7F2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>Reanimator Extreme Edition</Company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_islamov</dc:creator>
  <cp:lastModifiedBy>r_islamov</cp:lastModifiedBy>
  <cp:revision>3</cp:revision>
  <dcterms:created xsi:type="dcterms:W3CDTF">2019-11-05T02:43:00Z</dcterms:created>
  <dcterms:modified xsi:type="dcterms:W3CDTF">2019-11-05T02:43:00Z</dcterms:modified>
</cp:coreProperties>
</file>